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D5A83" w14:textId="6552EF52" w:rsidR="002659B8" w:rsidRPr="006064BD" w:rsidRDefault="002659B8" w:rsidP="001D33B3">
      <w:pPr>
        <w:spacing w:line="276" w:lineRule="auto"/>
        <w:rPr>
          <w:b/>
          <w:bCs/>
          <w:sz w:val="32"/>
          <w:szCs w:val="32"/>
          <w:u w:val="single"/>
        </w:rPr>
      </w:pPr>
      <w:r w:rsidRPr="006064BD">
        <w:rPr>
          <w:b/>
          <w:bCs/>
          <w:sz w:val="32"/>
          <w:szCs w:val="32"/>
          <w:u w:val="single"/>
        </w:rPr>
        <w:t xml:space="preserve">Interview </w:t>
      </w:r>
      <w:r w:rsidR="004A7440">
        <w:rPr>
          <w:b/>
          <w:bCs/>
          <w:sz w:val="32"/>
          <w:szCs w:val="32"/>
          <w:u w:val="single"/>
        </w:rPr>
        <w:t>guide</w:t>
      </w:r>
    </w:p>
    <w:p w14:paraId="2CE60A97" w14:textId="77777777" w:rsidR="002659B8" w:rsidRDefault="002659B8" w:rsidP="001D33B3">
      <w:pPr>
        <w:spacing w:line="276" w:lineRule="auto"/>
        <w:rPr>
          <w:b/>
          <w:bCs/>
        </w:rPr>
      </w:pPr>
    </w:p>
    <w:p w14:paraId="0F1F74EC" w14:textId="19B45180" w:rsidR="002659B8" w:rsidRDefault="00DD250A" w:rsidP="001D33B3">
      <w:pPr>
        <w:spacing w:line="276" w:lineRule="auto"/>
        <w:rPr>
          <w:b/>
          <w:bCs/>
        </w:rPr>
      </w:pPr>
      <w:r>
        <w:rPr>
          <w:b/>
          <w:bCs/>
        </w:rPr>
        <w:t>Date:</w:t>
      </w:r>
    </w:p>
    <w:p w14:paraId="6FA19213" w14:textId="77777777" w:rsidR="00DD250A" w:rsidRDefault="00DD250A" w:rsidP="00DD250A">
      <w:pPr>
        <w:spacing w:line="276" w:lineRule="auto"/>
        <w:rPr>
          <w:b/>
          <w:bCs/>
        </w:rPr>
      </w:pPr>
      <w:r>
        <w:rPr>
          <w:b/>
          <w:bCs/>
        </w:rPr>
        <w:t>Interviewer:</w:t>
      </w:r>
    </w:p>
    <w:p w14:paraId="7A0AF483" w14:textId="77777777" w:rsidR="00DD250A" w:rsidRPr="00245B30" w:rsidRDefault="00DD250A" w:rsidP="001D33B3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1"/>
      </w:tblGrid>
      <w:tr w:rsidR="00DD250A" w:rsidRPr="00C8302A" w14:paraId="24232F9B" w14:textId="77777777" w:rsidTr="004A7440">
        <w:tc>
          <w:tcPr>
            <w:tcW w:w="2689" w:type="dxa"/>
          </w:tcPr>
          <w:p w14:paraId="731FADC5" w14:textId="207A8463" w:rsidR="00DD250A" w:rsidRPr="00C8302A" w:rsidRDefault="00DD250A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6321" w:type="dxa"/>
          </w:tcPr>
          <w:p w14:paraId="215A66B7" w14:textId="2050A128" w:rsidR="00DD250A" w:rsidRPr="00C8302A" w:rsidRDefault="00DD250A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Overview of study and gather informed consent</w:t>
            </w:r>
          </w:p>
        </w:tc>
      </w:tr>
      <w:tr w:rsidR="00DD250A" w:rsidRPr="00C8302A" w14:paraId="05F19FD6" w14:textId="77777777" w:rsidTr="004A7440">
        <w:tc>
          <w:tcPr>
            <w:tcW w:w="2689" w:type="dxa"/>
          </w:tcPr>
          <w:p w14:paraId="3B390FF2" w14:textId="48095029" w:rsidR="00DD250A" w:rsidRPr="00C8302A" w:rsidRDefault="00DD250A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Professional details</w:t>
            </w:r>
          </w:p>
          <w:p w14:paraId="36EE255F" w14:textId="33B15029" w:rsidR="00DD250A" w:rsidRPr="00C8302A" w:rsidRDefault="00DD250A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ab/>
            </w:r>
          </w:p>
        </w:tc>
        <w:tc>
          <w:tcPr>
            <w:tcW w:w="6321" w:type="dxa"/>
          </w:tcPr>
          <w:p w14:paraId="691C839A" w14:textId="17357C52" w:rsidR="00DD250A" w:rsidRPr="00C8302A" w:rsidRDefault="00DD250A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Profession; Years of experience; Work setting (clinic, hospital, aged care etc)</w:t>
            </w:r>
          </w:p>
        </w:tc>
      </w:tr>
      <w:tr w:rsidR="00DD250A" w:rsidRPr="00C8302A" w14:paraId="27E9F4BA" w14:textId="77777777" w:rsidTr="004A7440">
        <w:tc>
          <w:tcPr>
            <w:tcW w:w="2689" w:type="dxa"/>
          </w:tcPr>
          <w:p w14:paraId="218D9602" w14:textId="61373456" w:rsidR="00DD250A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Attempts made</w:t>
            </w:r>
          </w:p>
        </w:tc>
        <w:tc>
          <w:tcPr>
            <w:tcW w:w="6321" w:type="dxa"/>
          </w:tcPr>
          <w:p w14:paraId="358A5859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at attempts have you made to integrate wearable activity monitors into practice?</w:t>
            </w:r>
          </w:p>
          <w:p w14:paraId="176C179D" w14:textId="77777777" w:rsidR="00CD0FE0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</w:p>
          <w:p w14:paraId="28D2AE3D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Probes:</w:t>
            </w:r>
          </w:p>
          <w:p w14:paraId="35732996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ich device(s) have you used?</w:t>
            </w:r>
          </w:p>
          <w:p w14:paraId="1E0F27A7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ich populations have you used wearable activity monitors on?</w:t>
            </w:r>
          </w:p>
          <w:p w14:paraId="4670E212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at protocol(s) have you used?</w:t>
            </w:r>
          </w:p>
          <w:p w14:paraId="4FC08638" w14:textId="3BDFE391" w:rsidR="00DD250A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How frequently do you use activity monitors?</w:t>
            </w:r>
          </w:p>
        </w:tc>
      </w:tr>
      <w:tr w:rsidR="00DD250A" w:rsidRPr="00C8302A" w14:paraId="34FC47A2" w14:textId="77777777" w:rsidTr="004A7440">
        <w:tc>
          <w:tcPr>
            <w:tcW w:w="2689" w:type="dxa"/>
          </w:tcPr>
          <w:p w14:paraId="555E4A00" w14:textId="5BB11EFD" w:rsidR="00DD250A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Reason for use</w:t>
            </w:r>
          </w:p>
        </w:tc>
        <w:tc>
          <w:tcPr>
            <w:tcW w:w="6321" w:type="dxa"/>
          </w:tcPr>
          <w:p w14:paraId="1BE10E93" w14:textId="77777777" w:rsidR="00CD0FE0" w:rsidRPr="00C8302A" w:rsidRDefault="00CD0FE0" w:rsidP="004A7440">
            <w:pPr>
              <w:rPr>
                <w:bCs/>
                <w:sz w:val="22"/>
                <w:szCs w:val="22"/>
              </w:rPr>
            </w:pPr>
            <w:r w:rsidRPr="00C8302A">
              <w:rPr>
                <w:bCs/>
                <w:sz w:val="22"/>
                <w:szCs w:val="22"/>
              </w:rPr>
              <w:t>Why are you/have you been interested in using wearable activity monitors in clinical practice?</w:t>
            </w:r>
          </w:p>
          <w:p w14:paraId="23F8E51C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 xml:space="preserve">How did you choose the device(s) and protocol(s) you have used? </w:t>
            </w:r>
          </w:p>
          <w:p w14:paraId="1E7A367F" w14:textId="77777777" w:rsidR="00CD0FE0" w:rsidRPr="00C8302A" w:rsidRDefault="00CD0FE0" w:rsidP="004A7440">
            <w:pPr>
              <w:rPr>
                <w:sz w:val="22"/>
                <w:szCs w:val="22"/>
              </w:rPr>
            </w:pPr>
          </w:p>
          <w:p w14:paraId="51895903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Probe:</w:t>
            </w:r>
          </w:p>
          <w:p w14:paraId="1D28AEBE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at are the benefits of using wearable activity monitors in health care?</w:t>
            </w:r>
          </w:p>
          <w:p w14:paraId="3CC48305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at are the shortcomings of using wearable activity monitors in health care?</w:t>
            </w:r>
          </w:p>
          <w:p w14:paraId="1D49D850" w14:textId="22218DD5" w:rsidR="00DD250A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Cs/>
                <w:sz w:val="22"/>
                <w:szCs w:val="22"/>
              </w:rPr>
              <w:t>Why should clinicians be using wearable activity monitors?</w:t>
            </w:r>
          </w:p>
        </w:tc>
      </w:tr>
      <w:tr w:rsidR="00DD250A" w:rsidRPr="00C8302A" w14:paraId="1939DA72" w14:textId="77777777" w:rsidTr="004A7440">
        <w:tc>
          <w:tcPr>
            <w:tcW w:w="2689" w:type="dxa"/>
          </w:tcPr>
          <w:p w14:paraId="3AD145A0" w14:textId="77777777" w:rsidR="00CD0FE0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Patient compliance</w:t>
            </w:r>
          </w:p>
          <w:p w14:paraId="4D54F222" w14:textId="77777777" w:rsidR="00DD250A" w:rsidRPr="00C8302A" w:rsidRDefault="00DD250A" w:rsidP="004A744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321" w:type="dxa"/>
          </w:tcPr>
          <w:p w14:paraId="6A801DC9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at is the follow-up/return rate of monitors?</w:t>
            </w:r>
          </w:p>
          <w:p w14:paraId="50039A5C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Are wearable activity monitors easy for patients to use?</w:t>
            </w:r>
          </w:p>
          <w:p w14:paraId="35459C4E" w14:textId="77777777" w:rsidR="00CD0FE0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</w:p>
          <w:p w14:paraId="4A8A30DB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Probe:</w:t>
            </w:r>
          </w:p>
          <w:p w14:paraId="32811734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Have your patients been compliant with the use of wearable activity monitors?</w:t>
            </w:r>
          </w:p>
          <w:p w14:paraId="1D63F0F9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Do you think patients want to use devices?</w:t>
            </w:r>
          </w:p>
          <w:p w14:paraId="4ED9EBDA" w14:textId="3C3B256B" w:rsidR="00DD250A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Do you think devices are burdensome for patients?</w:t>
            </w:r>
          </w:p>
        </w:tc>
      </w:tr>
      <w:tr w:rsidR="00DD250A" w:rsidRPr="00C8302A" w14:paraId="47B89DD2" w14:textId="77777777" w:rsidTr="004A7440">
        <w:tc>
          <w:tcPr>
            <w:tcW w:w="2689" w:type="dxa"/>
          </w:tcPr>
          <w:p w14:paraId="1E309B38" w14:textId="77777777" w:rsidR="00CD0FE0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Cohesion with current practise/Technicalities</w:t>
            </w:r>
          </w:p>
          <w:p w14:paraId="5B7E0F7E" w14:textId="77777777" w:rsidR="00DD250A" w:rsidRPr="00C8302A" w:rsidRDefault="00DD250A" w:rsidP="004A744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321" w:type="dxa"/>
          </w:tcPr>
          <w:p w14:paraId="2342E1F1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Is the data obtained from wearable activity monitors cohesive and relevant with the working models and setting that you work in?</w:t>
            </w:r>
          </w:p>
          <w:p w14:paraId="57E295AB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Do you think that available wearable activity models are cohesive with the working models and settings that health professionals work in more broadly?</w:t>
            </w:r>
          </w:p>
          <w:p w14:paraId="2A94A706" w14:textId="77777777" w:rsidR="00CD0FE0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</w:p>
          <w:p w14:paraId="23D86C38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Probes:</w:t>
            </w:r>
          </w:p>
          <w:p w14:paraId="40BC6E6B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Does the data obtained from monitors provide the information you require (e.g. physical activity levels, sedentary time, sleep)?</w:t>
            </w:r>
          </w:p>
          <w:p w14:paraId="17E4E30E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Is the data obtained from monitors simple to understand or does it require further evaluation and analysis to obtain relevant information?</w:t>
            </w:r>
          </w:p>
          <w:p w14:paraId="0E254AF0" w14:textId="49CE8E34" w:rsidR="00DD250A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Are there important data or activity parameters (e.g. intensity of physical activity, exercise modality) that monitors are unable to capture?</w:t>
            </w:r>
          </w:p>
        </w:tc>
      </w:tr>
      <w:tr w:rsidR="00DD250A" w:rsidRPr="00C8302A" w14:paraId="460E895B" w14:textId="77777777" w:rsidTr="004A7440">
        <w:tc>
          <w:tcPr>
            <w:tcW w:w="2689" w:type="dxa"/>
          </w:tcPr>
          <w:p w14:paraId="108B69D1" w14:textId="660955B9" w:rsidR="00DD250A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sz w:val="22"/>
                <w:szCs w:val="22"/>
              </w:rPr>
              <w:lastRenderedPageBreak/>
              <w:t>Successes and failures</w:t>
            </w:r>
          </w:p>
        </w:tc>
        <w:tc>
          <w:tcPr>
            <w:tcW w:w="6321" w:type="dxa"/>
          </w:tcPr>
          <w:p w14:paraId="76916372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at are some of the successes and failures you have had when using wearable activity monitors with patients?</w:t>
            </w:r>
          </w:p>
          <w:p w14:paraId="42A107BF" w14:textId="77777777" w:rsidR="00CD0FE0" w:rsidRPr="00C8302A" w:rsidRDefault="00CD0FE0" w:rsidP="004A7440">
            <w:pPr>
              <w:rPr>
                <w:sz w:val="22"/>
                <w:szCs w:val="22"/>
              </w:rPr>
            </w:pPr>
          </w:p>
          <w:p w14:paraId="36B303A1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Probe:</w:t>
            </w:r>
          </w:p>
          <w:p w14:paraId="0C9EF7C8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at has worked?</w:t>
            </w:r>
          </w:p>
          <w:p w14:paraId="4F673950" w14:textId="6C426021" w:rsidR="00DD250A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What hasn’t worked?</w:t>
            </w:r>
          </w:p>
        </w:tc>
      </w:tr>
      <w:tr w:rsidR="00CD0FE0" w:rsidRPr="00C8302A" w14:paraId="53297131" w14:textId="77777777" w:rsidTr="004A7440">
        <w:tc>
          <w:tcPr>
            <w:tcW w:w="2689" w:type="dxa"/>
          </w:tcPr>
          <w:p w14:paraId="237004C8" w14:textId="5544DA84" w:rsidR="00CD0FE0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Other methods of assessing daily activity patterns</w:t>
            </w:r>
          </w:p>
        </w:tc>
        <w:tc>
          <w:tcPr>
            <w:tcW w:w="6321" w:type="dxa"/>
          </w:tcPr>
          <w:p w14:paraId="56A173B1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How else do you assess daily activity patterns in your patients?</w:t>
            </w:r>
          </w:p>
          <w:p w14:paraId="0AE03AA0" w14:textId="77777777" w:rsidR="00CD0FE0" w:rsidRPr="00C8302A" w:rsidRDefault="00CD0FE0" w:rsidP="004A7440">
            <w:pPr>
              <w:rPr>
                <w:sz w:val="22"/>
                <w:szCs w:val="22"/>
              </w:rPr>
            </w:pPr>
          </w:p>
          <w:p w14:paraId="5735C020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Probe:</w:t>
            </w:r>
          </w:p>
          <w:p w14:paraId="441867B6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Do you use questionnaires to assess physical activity/sleep?</w:t>
            </w:r>
          </w:p>
          <w:p w14:paraId="774F9405" w14:textId="77777777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Do you use other objective measures do you use to assess daily activity patterns?</w:t>
            </w:r>
          </w:p>
          <w:p w14:paraId="1B742E85" w14:textId="48922DF4" w:rsidR="00CD0FE0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 xml:space="preserve">What subjective information do you gather relating to daily activity patterns? </w:t>
            </w:r>
          </w:p>
        </w:tc>
      </w:tr>
      <w:tr w:rsidR="00CD0FE0" w:rsidRPr="00C8302A" w14:paraId="00F1BF4F" w14:textId="77777777" w:rsidTr="004A7440">
        <w:tc>
          <w:tcPr>
            <w:tcW w:w="2689" w:type="dxa"/>
          </w:tcPr>
          <w:p w14:paraId="77E84C93" w14:textId="6ABA859F" w:rsidR="00CD0FE0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  <w:lang w:val="en-US"/>
              </w:rPr>
              <w:t>Participation in future studies</w:t>
            </w:r>
          </w:p>
        </w:tc>
        <w:tc>
          <w:tcPr>
            <w:tcW w:w="6321" w:type="dxa"/>
          </w:tcPr>
          <w:p w14:paraId="0781BCCE" w14:textId="77777777" w:rsidR="004A7440" w:rsidRPr="00C8302A" w:rsidRDefault="004A7440" w:rsidP="004A7440">
            <w:pPr>
              <w:rPr>
                <w:sz w:val="22"/>
                <w:szCs w:val="22"/>
                <w:lang w:val="en-US"/>
              </w:rPr>
            </w:pPr>
            <w:r w:rsidRPr="00C8302A">
              <w:rPr>
                <w:sz w:val="22"/>
                <w:szCs w:val="22"/>
                <w:lang w:val="en-US"/>
              </w:rPr>
              <w:t>Would you be interested in participating in future studies on the use of wearable activity monitors?</w:t>
            </w:r>
          </w:p>
          <w:p w14:paraId="25CE9333" w14:textId="77777777" w:rsidR="00CD0FE0" w:rsidRPr="00C8302A" w:rsidRDefault="00CD0FE0" w:rsidP="004A7440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D250A" w:rsidRPr="00C8302A" w14:paraId="4504C838" w14:textId="77777777" w:rsidTr="004A7440">
        <w:tc>
          <w:tcPr>
            <w:tcW w:w="2689" w:type="dxa"/>
          </w:tcPr>
          <w:p w14:paraId="36B832FD" w14:textId="595D4A04" w:rsidR="00DD250A" w:rsidRPr="00C8302A" w:rsidRDefault="00DD250A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Other topics discussed</w:t>
            </w:r>
          </w:p>
        </w:tc>
        <w:tc>
          <w:tcPr>
            <w:tcW w:w="6321" w:type="dxa"/>
          </w:tcPr>
          <w:p w14:paraId="5388DFF6" w14:textId="77777777" w:rsidR="00DD250A" w:rsidRPr="00C8302A" w:rsidRDefault="00DD250A" w:rsidP="004A7440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D250A" w:rsidRPr="00C8302A" w14:paraId="3F2BDC8E" w14:textId="77777777" w:rsidTr="004A7440">
        <w:tc>
          <w:tcPr>
            <w:tcW w:w="2689" w:type="dxa"/>
          </w:tcPr>
          <w:p w14:paraId="6381DCBD" w14:textId="7076D528" w:rsidR="00DD250A" w:rsidRPr="00C8302A" w:rsidRDefault="00DD250A" w:rsidP="004A7440">
            <w:pPr>
              <w:rPr>
                <w:b/>
                <w:bCs/>
                <w:sz w:val="22"/>
                <w:szCs w:val="22"/>
              </w:rPr>
            </w:pPr>
            <w:r w:rsidRPr="00C8302A">
              <w:rPr>
                <w:b/>
                <w:bCs/>
                <w:sz w:val="22"/>
                <w:szCs w:val="22"/>
              </w:rPr>
              <w:t>Post-interview comments or leads:</w:t>
            </w:r>
          </w:p>
        </w:tc>
        <w:tc>
          <w:tcPr>
            <w:tcW w:w="6321" w:type="dxa"/>
          </w:tcPr>
          <w:p w14:paraId="07FE3B0B" w14:textId="39C57499" w:rsidR="00DD250A" w:rsidRPr="00C8302A" w:rsidRDefault="00CD0FE0" w:rsidP="004A7440">
            <w:pPr>
              <w:rPr>
                <w:sz w:val="22"/>
                <w:szCs w:val="22"/>
              </w:rPr>
            </w:pPr>
            <w:r w:rsidRPr="00C8302A">
              <w:rPr>
                <w:sz w:val="22"/>
                <w:szCs w:val="22"/>
              </w:rPr>
              <w:t>Including potential participants recommended</w:t>
            </w:r>
          </w:p>
        </w:tc>
      </w:tr>
    </w:tbl>
    <w:p w14:paraId="44D54458" w14:textId="77777777" w:rsidR="002659B8" w:rsidRDefault="002659B8" w:rsidP="001D33B3">
      <w:pPr>
        <w:spacing w:line="276" w:lineRule="auto"/>
        <w:rPr>
          <w:b/>
          <w:bCs/>
        </w:rPr>
      </w:pPr>
    </w:p>
    <w:p w14:paraId="5D7A15BD" w14:textId="77777777" w:rsidR="00DD250A" w:rsidRPr="00CC49B8" w:rsidRDefault="00DD250A" w:rsidP="00DD250A">
      <w:pPr>
        <w:spacing w:line="276" w:lineRule="auto"/>
        <w:rPr>
          <w:lang w:val="en-US"/>
        </w:rPr>
      </w:pPr>
    </w:p>
    <w:p w14:paraId="49ACC9A9" w14:textId="77777777" w:rsidR="002659B8" w:rsidRPr="002659B8" w:rsidRDefault="002659B8" w:rsidP="001D33B3">
      <w:pPr>
        <w:spacing w:line="276" w:lineRule="auto"/>
        <w:rPr>
          <w:b/>
          <w:bCs/>
        </w:rPr>
      </w:pPr>
    </w:p>
    <w:sectPr w:rsidR="002659B8" w:rsidRPr="002659B8" w:rsidSect="00C906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3670DB"/>
    <w:multiLevelType w:val="hybridMultilevel"/>
    <w:tmpl w:val="81F07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D17DE6"/>
    <w:multiLevelType w:val="hybridMultilevel"/>
    <w:tmpl w:val="795664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wN7U0MDcwMjIwMDZV0lEKTi0uzszPAykwrAUACid40iwAAAA="/>
  </w:docVars>
  <w:rsids>
    <w:rsidRoot w:val="002659B8"/>
    <w:rsid w:val="000348BC"/>
    <w:rsid w:val="00062941"/>
    <w:rsid w:val="000813DF"/>
    <w:rsid w:val="00086045"/>
    <w:rsid w:val="000B2A65"/>
    <w:rsid w:val="00101498"/>
    <w:rsid w:val="00116696"/>
    <w:rsid w:val="001C7813"/>
    <w:rsid w:val="001D33B3"/>
    <w:rsid w:val="002314F6"/>
    <w:rsid w:val="0024717B"/>
    <w:rsid w:val="00256BA7"/>
    <w:rsid w:val="00264104"/>
    <w:rsid w:val="002659B8"/>
    <w:rsid w:val="002A3926"/>
    <w:rsid w:val="002C7134"/>
    <w:rsid w:val="002F5BA3"/>
    <w:rsid w:val="003624A1"/>
    <w:rsid w:val="00404155"/>
    <w:rsid w:val="00442498"/>
    <w:rsid w:val="00442CE4"/>
    <w:rsid w:val="004A7440"/>
    <w:rsid w:val="004E39D3"/>
    <w:rsid w:val="00521AF7"/>
    <w:rsid w:val="0054255D"/>
    <w:rsid w:val="005F5AB2"/>
    <w:rsid w:val="006064BD"/>
    <w:rsid w:val="00617BD7"/>
    <w:rsid w:val="00621559"/>
    <w:rsid w:val="00652ACE"/>
    <w:rsid w:val="006B1A5B"/>
    <w:rsid w:val="006C1A88"/>
    <w:rsid w:val="006D3C59"/>
    <w:rsid w:val="0070272C"/>
    <w:rsid w:val="00710705"/>
    <w:rsid w:val="00755D19"/>
    <w:rsid w:val="00787230"/>
    <w:rsid w:val="007C178A"/>
    <w:rsid w:val="007C48C0"/>
    <w:rsid w:val="007D6663"/>
    <w:rsid w:val="007E60A7"/>
    <w:rsid w:val="00830D21"/>
    <w:rsid w:val="00833454"/>
    <w:rsid w:val="00881DE4"/>
    <w:rsid w:val="00934155"/>
    <w:rsid w:val="0093624D"/>
    <w:rsid w:val="00944418"/>
    <w:rsid w:val="00995D72"/>
    <w:rsid w:val="009D48F7"/>
    <w:rsid w:val="00A767A1"/>
    <w:rsid w:val="00B14F03"/>
    <w:rsid w:val="00B3625B"/>
    <w:rsid w:val="00B94377"/>
    <w:rsid w:val="00BB26B7"/>
    <w:rsid w:val="00BC5677"/>
    <w:rsid w:val="00BD3534"/>
    <w:rsid w:val="00C35FE4"/>
    <w:rsid w:val="00C518C5"/>
    <w:rsid w:val="00C52578"/>
    <w:rsid w:val="00C52DD2"/>
    <w:rsid w:val="00C533A0"/>
    <w:rsid w:val="00C8302A"/>
    <w:rsid w:val="00C90690"/>
    <w:rsid w:val="00CD0F9F"/>
    <w:rsid w:val="00CD0FE0"/>
    <w:rsid w:val="00CF63A1"/>
    <w:rsid w:val="00D5548D"/>
    <w:rsid w:val="00D76D1C"/>
    <w:rsid w:val="00DB5E12"/>
    <w:rsid w:val="00DD250A"/>
    <w:rsid w:val="00DD616A"/>
    <w:rsid w:val="00ED2B81"/>
    <w:rsid w:val="00ED60EC"/>
    <w:rsid w:val="00F17078"/>
    <w:rsid w:val="00F261B3"/>
    <w:rsid w:val="00F50FF3"/>
    <w:rsid w:val="00FD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9B0DB"/>
  <w15:chartTrackingRefBased/>
  <w15:docId w15:val="{C8A80CD2-45BE-1045-A9F2-ECA99205F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5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9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9B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659B8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9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9B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C5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D2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to, Kimberley - szeky004</dc:creator>
  <cp:keywords/>
  <dc:description/>
  <cp:lastModifiedBy>Emily Vaughton</cp:lastModifiedBy>
  <cp:revision>2</cp:revision>
  <dcterms:created xsi:type="dcterms:W3CDTF">2021-05-20T01:08:00Z</dcterms:created>
  <dcterms:modified xsi:type="dcterms:W3CDTF">2021-05-20T01:08:00Z</dcterms:modified>
</cp:coreProperties>
</file>